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9090" w14:textId="128F1D56" w:rsidR="00F460B5" w:rsidRPr="00E30402" w:rsidRDefault="003B5875">
      <w:pPr>
        <w:spacing w:beforeLines="50" w:before="162" w:line="360" w:lineRule="auto"/>
        <w:jc w:val="center"/>
        <w:rPr>
          <w:szCs w:val="21"/>
        </w:rPr>
      </w:pPr>
      <w:bookmarkStart w:id="0" w:name="OLE_LINK2"/>
      <w:r w:rsidRPr="00E30402">
        <w:rPr>
          <w:b/>
          <w:sz w:val="32"/>
        </w:rPr>
        <w:t>h-RHOB</w:t>
      </w:r>
      <w:r w:rsidR="007030E6" w:rsidRPr="00E30402">
        <w:t xml:space="preserve"> </w:t>
      </w:r>
      <w:r w:rsidR="007030E6" w:rsidRPr="00E30402">
        <w:rPr>
          <w:b/>
          <w:sz w:val="32"/>
        </w:rPr>
        <w:t>3-UTR reporter vector</w:t>
      </w:r>
    </w:p>
    <w:bookmarkEnd w:id="0"/>
    <w:p w14:paraId="4AA207AE" w14:textId="4207EAC5" w:rsidR="007030E6" w:rsidRPr="00E30402" w:rsidRDefault="007030E6">
      <w:pPr>
        <w:spacing w:line="360" w:lineRule="auto"/>
        <w:rPr>
          <w:sz w:val="24"/>
        </w:rPr>
      </w:pPr>
      <w:r w:rsidRPr="00E30402">
        <w:rPr>
          <w:rFonts w:hint="eastAsia"/>
          <w:bCs/>
          <w:sz w:val="28"/>
        </w:rPr>
        <w:t>1</w:t>
      </w:r>
      <w:r w:rsidRPr="00E30402">
        <w:rPr>
          <w:bCs/>
          <w:sz w:val="28"/>
        </w:rPr>
        <w:t xml:space="preserve">. </w:t>
      </w:r>
      <w:r w:rsidRPr="00E30402">
        <w:rPr>
          <w:sz w:val="24"/>
        </w:rPr>
        <w:t>Vector and target gene information</w:t>
      </w:r>
    </w:p>
    <w:p w14:paraId="78AC821A" w14:textId="22C50D1C" w:rsidR="00F460B5" w:rsidRPr="00E30402" w:rsidRDefault="007030E6">
      <w:pPr>
        <w:spacing w:line="360" w:lineRule="auto"/>
        <w:rPr>
          <w:sz w:val="24"/>
        </w:rPr>
      </w:pPr>
      <w:r w:rsidRPr="00E30402">
        <w:rPr>
          <w:sz w:val="24"/>
        </w:rPr>
        <w:t>1</w:t>
      </w:r>
      <w:r w:rsidRPr="00E30402">
        <w:rPr>
          <w:rFonts w:hint="eastAsia"/>
          <w:sz w:val="24"/>
        </w:rPr>
        <w:t>)</w:t>
      </w:r>
      <w:r w:rsidRPr="00E30402">
        <w:rPr>
          <w:sz w:val="24"/>
        </w:rPr>
        <w:t xml:space="preserve"> </w:t>
      </w:r>
      <w:r w:rsidR="003B5875" w:rsidRPr="00E30402">
        <w:rPr>
          <w:sz w:val="24"/>
        </w:rPr>
        <w:t>pSI-Check2</w:t>
      </w:r>
      <w:r w:rsidRPr="00E30402">
        <w:rPr>
          <w:sz w:val="24"/>
        </w:rPr>
        <w:t xml:space="preserve"> </w:t>
      </w:r>
      <w:r w:rsidRPr="00E30402">
        <w:rPr>
          <w:sz w:val="24"/>
        </w:rPr>
        <w:t>Vector map</w:t>
      </w:r>
      <w:r w:rsidRPr="00E30402">
        <w:rPr>
          <w:rFonts w:hint="eastAsia"/>
          <w:sz w:val="24"/>
        </w:rPr>
        <w:t>:</w:t>
      </w:r>
    </w:p>
    <w:p w14:paraId="0D0808F3" w14:textId="77777777" w:rsidR="00F460B5" w:rsidRPr="00E30402" w:rsidRDefault="003B5875" w:rsidP="00E30402">
      <w:pPr>
        <w:ind w:firstLineChars="135" w:firstLine="283"/>
        <w:jc w:val="left"/>
      </w:pPr>
      <w:r w:rsidRPr="00E30402">
        <w:rPr>
          <w:noProof/>
        </w:rPr>
        <w:drawing>
          <wp:inline distT="0" distB="0" distL="114300" distR="114300" wp14:anchorId="56B1AC26" wp14:editId="463FB9F5">
            <wp:extent cx="3591278" cy="3232150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7192" cy="3237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59F56" w14:textId="745C71ED" w:rsidR="00F460B5" w:rsidRPr="00E30402" w:rsidRDefault="00E30402">
      <w:r w:rsidRPr="00E30402">
        <w:rPr>
          <w:bCs/>
          <w:sz w:val="28"/>
        </w:rPr>
        <w:t>2</w:t>
      </w:r>
      <w:r w:rsidRPr="00E30402">
        <w:rPr>
          <w:bCs/>
          <w:sz w:val="28"/>
        </w:rPr>
        <w:t xml:space="preserve">. </w:t>
      </w:r>
      <w:r w:rsidR="003B5875" w:rsidRPr="00E30402">
        <w:rPr>
          <w:sz w:val="24"/>
        </w:rPr>
        <w:t>h-RHOB</w:t>
      </w:r>
      <w:r w:rsidR="007030E6" w:rsidRPr="00E30402">
        <w:rPr>
          <w:sz w:val="24"/>
        </w:rPr>
        <w:t xml:space="preserve"> </w:t>
      </w:r>
      <w:r w:rsidR="007030E6" w:rsidRPr="00E30402">
        <w:rPr>
          <w:sz w:val="24"/>
        </w:rPr>
        <w:t>sequence</w:t>
      </w:r>
      <w:r w:rsidR="003B5875" w:rsidRPr="00E30402">
        <w:rPr>
          <w:sz w:val="24"/>
        </w:rPr>
        <w:t>：</w:t>
      </w:r>
    </w:p>
    <w:p w14:paraId="668E9C67" w14:textId="5135A887" w:rsidR="00F460B5" w:rsidRPr="00E30402" w:rsidRDefault="003B5875">
      <w:r w:rsidRPr="00E30402">
        <w:t>h-RHOB-3UTR-wt:</w:t>
      </w:r>
      <w:r w:rsidRPr="00E30402">
        <w:br/>
        <w:t>GGGCCGCGCCCGTCGCGCCTGCCCCTGCCGGCACGGCTCCCCCTCCTGGACCAGTCCCCCGCGAGCCCGGAGAAGGGGAGACCCGTGTCCCACAAGGACCCCACCGGCCTGCCTGGCATCTGTCTGCTGACGCCTCTGGCTTGCGCCAGGACTTGGCGTGGGCACCGGGCGCCCCCATCCCAGTGTCTGTGTGCGTCCAGCTGTGTTGCACAGGCCTGGGCTCCCCACTGAGTGCCAAGG</w:t>
      </w:r>
      <w:r w:rsidRPr="00E30402">
        <w:t>GTCCCCTGAGCATGCTTTTCTGAAGAGCCGGGCCTCAGAGTGTGTGGCTGTGTGTCTGTTCGACTCCCCTCGCCCCATTTTCACCCCACCCCCGCCTCTGATCCCCGGGGGCGAGATTGGCGCGGGAGTGTGGCCGCGCCCCATCAGATGTTCGCCCTTCACCAGCGGGAGCTTGATATCCCTTGTCTGTAACATAGACCCCGGGTACTGCGGGAGGGGAGGGCTGCTGGGGAGGATGGGGGGATGTTATATAAAT</w:t>
      </w:r>
      <w:r w:rsidRPr="00E30402">
        <w:t>ATAG</w:t>
      </w:r>
      <w:r w:rsidRPr="00E30402">
        <w:br/>
      </w:r>
      <w:r w:rsidRPr="00E30402">
        <w:br/>
        <w:t>h-RHOB-3UTR-mu:</w:t>
      </w:r>
      <w:r w:rsidRPr="00E30402">
        <w:br/>
        <w:t>GGGCaGaGaCaGTaGaGaCTGCCCCTGCCGGCACGGCTCCCCCTCCTGGACCAGTCCCCCGCGAGCCCGGAGAAGGGGAGACCCGTGTCCCACAAGGACCCCACCGGCCTGCCTGGCATCTGTCTGCTGACGCCTCTGGCTTGCGCCAGGACTTGGCGTGGGCACCGGGCGCCCCCATCCCAGTGTCTGTGTGCGTCCAGCTGTGTTGCACAGGCCTGGGCTCCCCACTGAGTG</w:t>
      </w:r>
      <w:r w:rsidRPr="00E30402">
        <w:t>CCAAGGGTCCCCTGAGCATGCTTTTCTGAAGAGCCGGGCCTCAGAGTGTGTGGCTGTGTGTCTGTTCGACTCCCCTCGCCCCATTTTCACCCCACCCCCGCCTCTGATCCCCGGGGGCGAGATTGGCGCGGGAGTGTGGCaGaGaCaCATCAGATGTTCGCCCTTCACCAGCGGGAGC</w:t>
      </w:r>
      <w:r w:rsidRPr="00E30402">
        <w:lastRenderedPageBreak/>
        <w:t>TTGATATCCCTTGTCTGTAACATAGACCCCGGGTACTGCGGGAGGGGAGGGCTGCTGGGGAGGATGGGGGGATGTTAT</w:t>
      </w:r>
      <w:r w:rsidRPr="00E30402">
        <w:t>ATAAATATAG</w:t>
      </w:r>
      <w:r w:rsidRPr="00E30402">
        <w:br/>
        <w:t>&gt;hsa-miR-3178 MIMAT0015055</w:t>
      </w:r>
      <w:r w:rsidRPr="00E30402">
        <w:br/>
        <w:t>GGGGCGCGGCCGGAUCG</w:t>
      </w:r>
      <w:r w:rsidRPr="00E30402">
        <w:br/>
      </w:r>
    </w:p>
    <w:p w14:paraId="3F9CBF15" w14:textId="31418847" w:rsidR="00F460B5" w:rsidRPr="00E30402" w:rsidRDefault="00E30402">
      <w:r w:rsidRPr="00E30402">
        <w:rPr>
          <w:bCs/>
          <w:sz w:val="28"/>
        </w:rPr>
        <w:t>3</w:t>
      </w:r>
      <w:r w:rsidRPr="00E30402">
        <w:rPr>
          <w:bCs/>
          <w:sz w:val="28"/>
        </w:rPr>
        <w:t xml:space="preserve">. </w:t>
      </w:r>
      <w:r w:rsidR="003B5875" w:rsidRPr="00E30402">
        <w:rPr>
          <w:sz w:val="24"/>
        </w:rPr>
        <w:t>h-RHOB</w:t>
      </w:r>
      <w:r w:rsidRPr="00E30402">
        <w:rPr>
          <w:sz w:val="24"/>
        </w:rPr>
        <w:t xml:space="preserve"> </w:t>
      </w:r>
      <w:r w:rsidRPr="00E30402">
        <w:rPr>
          <w:sz w:val="24"/>
        </w:rPr>
        <w:t>Vector sequencing results</w:t>
      </w:r>
      <w:r w:rsidR="003B5875" w:rsidRPr="00E30402">
        <w:rPr>
          <w:sz w:val="24"/>
        </w:rPr>
        <w:t>:</w:t>
      </w:r>
    </w:p>
    <w:p w14:paraId="7B5B54AE" w14:textId="77777777" w:rsidR="00F460B5" w:rsidRPr="00E30402" w:rsidRDefault="003B5875">
      <w:r w:rsidRPr="00E30402">
        <w:t>h-RHOB-3UTR-wt:</w:t>
      </w:r>
    </w:p>
    <w:p w14:paraId="79CC7F0F" w14:textId="77777777" w:rsidR="00F460B5" w:rsidRPr="00E30402" w:rsidRDefault="003B5875">
      <w:pPr>
        <w:rPr>
          <w:color w:val="000000"/>
        </w:rPr>
      </w:pPr>
      <w:r w:rsidRPr="00E30402">
        <w:rPr>
          <w:color w:val="000000"/>
        </w:rPr>
        <w:t>ctcgagGGGC</w:t>
      </w:r>
      <w:r w:rsidRPr="00E30402">
        <w:rPr>
          <w:color w:val="FF0000"/>
        </w:rPr>
        <w:t>CGCGCCC</w:t>
      </w:r>
      <w:r w:rsidRPr="00E30402">
        <w:rPr>
          <w:color w:val="000000"/>
        </w:rPr>
        <w:t>GT</w:t>
      </w:r>
      <w:r w:rsidRPr="00E30402">
        <w:rPr>
          <w:color w:val="0000FF"/>
        </w:rPr>
        <w:t>CGCGCC</w:t>
      </w:r>
      <w:r w:rsidRPr="00E30402">
        <w:rPr>
          <w:color w:val="000000"/>
        </w:rPr>
        <w:t>TGCCCCTGCCGGCACGGCTCCCCCTCCTGGACCAGTCCCCCGCGAGCCCGGAGAAGGGGAGACCCGTGTCCCACAAGGACCCCACCGGCCTGCCTGGCATCTGTCTGCTGACGCCTCTGGCTTGCGCCAGGACTTGGCGTGGGCACCGGGCGCCCCCATCCCAGTGTCTGTGTGCGTCCAGCTGTGTTGCACAGGCCTGGGCTCCCCACTGAGTGCCAAGGGTCCCCTGAGCATGCTTTTCTGAAGAGCCGGGCCT</w:t>
      </w:r>
      <w:r w:rsidRPr="00E30402">
        <w:rPr>
          <w:color w:val="000000"/>
        </w:rPr>
        <w:t>CAGAGTGTGTGGCTGTGTGTCTGTTCGACTCCCCTCGCCCCATTTTCACCCCACCCCCGCCTCTGATCCCCGGGGGCGAGATTGGCGCGGGAGTGTGGC</w:t>
      </w:r>
      <w:r w:rsidRPr="00E30402">
        <w:rPr>
          <w:b/>
          <w:bCs/>
          <w:color w:val="FFC000"/>
        </w:rPr>
        <w:t>CGCGCCC</w:t>
      </w:r>
      <w:r w:rsidRPr="00E30402">
        <w:rPr>
          <w:color w:val="000000"/>
        </w:rPr>
        <w:t>CATCAGATGTTCGCCCTTCACCAGCGGGAGCTTGATATCCCTTGTCTGTAACATAGACCCCGGGTACTGCGGGAGGGGAGGGCTGCTGGGGAGGATGGGGGGATGTTATATAAATATAGgcggccgc</w:t>
      </w:r>
    </w:p>
    <w:p w14:paraId="3533595D" w14:textId="77777777" w:rsidR="00F460B5" w:rsidRPr="00E30402" w:rsidRDefault="00F460B5">
      <w:pPr>
        <w:rPr>
          <w:color w:val="000000"/>
        </w:rPr>
      </w:pPr>
    </w:p>
    <w:p w14:paraId="0DF80274" w14:textId="77777777" w:rsidR="00F460B5" w:rsidRPr="00E30402" w:rsidRDefault="003B5875">
      <w:r w:rsidRPr="00E30402">
        <w:t>h-RHOB-3UTR-mu:</w:t>
      </w:r>
    </w:p>
    <w:p w14:paraId="6FD4EDBF" w14:textId="0FFAE20F" w:rsidR="00F460B5" w:rsidRPr="00E30402" w:rsidRDefault="003B5875">
      <w:pPr>
        <w:rPr>
          <w:rFonts w:hint="eastAsia"/>
        </w:rPr>
      </w:pPr>
      <w:r w:rsidRPr="00E30402">
        <w:rPr>
          <w:color w:val="000000"/>
        </w:rPr>
        <w:t>ctcga</w:t>
      </w:r>
      <w:r w:rsidRPr="00E30402">
        <w:rPr>
          <w:color w:val="000000"/>
        </w:rPr>
        <w:t>gGGGC</w:t>
      </w:r>
      <w:r w:rsidRPr="00E30402">
        <w:rPr>
          <w:color w:val="FF0000"/>
        </w:rPr>
        <w:t>aGaGaCa</w:t>
      </w:r>
      <w:r w:rsidRPr="00E30402">
        <w:rPr>
          <w:color w:val="000000"/>
        </w:rPr>
        <w:t>GT</w:t>
      </w:r>
      <w:r w:rsidRPr="00E30402">
        <w:rPr>
          <w:color w:val="0000FF"/>
        </w:rPr>
        <w:t>aGaGaC</w:t>
      </w:r>
      <w:r w:rsidRPr="00E30402">
        <w:rPr>
          <w:color w:val="000000"/>
        </w:rPr>
        <w:t>TGCCCCTGCCGGCACGGCTCCCCCTCCTGGACCAGTCCCCCGCGAGCCCGGAGAAGGGGAGACCCGTGTCCCACAAGGACCCCACCGGCCTGCCTGGCATCTGTCTGCTGACGCCTCTGGCTTGCGCCAGGACTTGGCGTGGGCACCGGGCGCCCCCATCCCAGTGTCTGTGTGCGTCCAGCTGTGTTGCACAGGCCTGGGCTCCCCACTGAGTGCCAAGGGTCCCCTGAGCATGC</w:t>
      </w:r>
      <w:r w:rsidRPr="00E30402">
        <w:rPr>
          <w:color w:val="000000"/>
        </w:rPr>
        <w:t>TTTTCTGAAGAGCCGGGCCTCAGAGTGTGTGGCTGTGTGTCTGTTCGACTCCCCTCGCCCCATTTTCACCCCACCCCCGCCTCTGATCCCCGGGGGCGAGATTGGCGCGGGAGTGTGGC</w:t>
      </w:r>
      <w:r w:rsidRPr="00E30402">
        <w:rPr>
          <w:b/>
          <w:bCs/>
          <w:color w:val="FFC000"/>
        </w:rPr>
        <w:t>aGaGaCa</w:t>
      </w:r>
      <w:r w:rsidRPr="00E30402">
        <w:rPr>
          <w:color w:val="000000"/>
        </w:rPr>
        <w:t>CATCAGATGTTCGCCCTTCACCAGCGGGAGCTTGATATCCCTTGTCTGTAACATAGACCCCGGGTACTGCGGGAGGGGAGGGCTGCTGGGGAGGATGGGGGGATGTTATATAAATATAGgcggccgc</w:t>
      </w:r>
    </w:p>
    <w:sectPr w:rsidR="00F460B5" w:rsidRPr="00E30402">
      <w:headerReference w:type="default" r:id="rId8"/>
      <w:pgSz w:w="11906" w:h="16838"/>
      <w:pgMar w:top="1587" w:right="1080" w:bottom="1984" w:left="1080" w:header="851" w:footer="992" w:gutter="0"/>
      <w:cols w:space="0"/>
      <w:docGrid w:type="lines" w:linePitch="3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6EA9F" w14:textId="77777777" w:rsidR="003B5875" w:rsidRDefault="003B5875">
      <w:r>
        <w:separator/>
      </w:r>
    </w:p>
  </w:endnote>
  <w:endnote w:type="continuationSeparator" w:id="0">
    <w:p w14:paraId="562861CC" w14:textId="77777777" w:rsidR="003B5875" w:rsidRDefault="003B5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34140" w14:textId="77777777" w:rsidR="003B5875" w:rsidRDefault="003B5875">
      <w:r>
        <w:separator/>
      </w:r>
    </w:p>
  </w:footnote>
  <w:footnote w:type="continuationSeparator" w:id="0">
    <w:p w14:paraId="24EACE13" w14:textId="77777777" w:rsidR="003B5875" w:rsidRDefault="003B58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EC68D" w14:textId="0B1B0ABC" w:rsidR="00F460B5" w:rsidRDefault="00F460B5">
    <w:pPr>
      <w:tabs>
        <w:tab w:val="left" w:pos="1785"/>
        <w:tab w:val="center" w:pos="4873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oNotTrackMoves/>
  <w:defaultTabStop w:val="420"/>
  <w:drawingGridHorizontalSpacing w:val="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03049"/>
    <w:rsid w:val="000060A6"/>
    <w:rsid w:val="00010508"/>
    <w:rsid w:val="00020BDF"/>
    <w:rsid w:val="00023B04"/>
    <w:rsid w:val="00024A92"/>
    <w:rsid w:val="00037FAE"/>
    <w:rsid w:val="00040B68"/>
    <w:rsid w:val="00045843"/>
    <w:rsid w:val="0004596C"/>
    <w:rsid w:val="0005073A"/>
    <w:rsid w:val="0005152C"/>
    <w:rsid w:val="00054598"/>
    <w:rsid w:val="00073DED"/>
    <w:rsid w:val="00076361"/>
    <w:rsid w:val="00097971"/>
    <w:rsid w:val="000A223F"/>
    <w:rsid w:val="000A43F5"/>
    <w:rsid w:val="000A5AA5"/>
    <w:rsid w:val="000A7554"/>
    <w:rsid w:val="000B07C1"/>
    <w:rsid w:val="000B1109"/>
    <w:rsid w:val="000B1EB1"/>
    <w:rsid w:val="000B546F"/>
    <w:rsid w:val="000C16E5"/>
    <w:rsid w:val="000C4F04"/>
    <w:rsid w:val="000D37E4"/>
    <w:rsid w:val="000E6689"/>
    <w:rsid w:val="000F0FE2"/>
    <w:rsid w:val="00102740"/>
    <w:rsid w:val="00123D49"/>
    <w:rsid w:val="001246DD"/>
    <w:rsid w:val="001253DA"/>
    <w:rsid w:val="00132629"/>
    <w:rsid w:val="0013373F"/>
    <w:rsid w:val="00134E0E"/>
    <w:rsid w:val="00137445"/>
    <w:rsid w:val="00137B19"/>
    <w:rsid w:val="00151954"/>
    <w:rsid w:val="00154CAD"/>
    <w:rsid w:val="00162478"/>
    <w:rsid w:val="001628C4"/>
    <w:rsid w:val="00166C68"/>
    <w:rsid w:val="00172A27"/>
    <w:rsid w:val="00173DC6"/>
    <w:rsid w:val="00185F81"/>
    <w:rsid w:val="00186F00"/>
    <w:rsid w:val="001A4634"/>
    <w:rsid w:val="001B5906"/>
    <w:rsid w:val="001B5FAD"/>
    <w:rsid w:val="001C3BF9"/>
    <w:rsid w:val="001C5C93"/>
    <w:rsid w:val="001E5339"/>
    <w:rsid w:val="001F534C"/>
    <w:rsid w:val="001F7AE5"/>
    <w:rsid w:val="00211C98"/>
    <w:rsid w:val="002131D3"/>
    <w:rsid w:val="00231288"/>
    <w:rsid w:val="00240008"/>
    <w:rsid w:val="002570DF"/>
    <w:rsid w:val="00263978"/>
    <w:rsid w:val="002737E7"/>
    <w:rsid w:val="002764B5"/>
    <w:rsid w:val="002773AC"/>
    <w:rsid w:val="00291FB3"/>
    <w:rsid w:val="002A4C22"/>
    <w:rsid w:val="002A7702"/>
    <w:rsid w:val="002B46F9"/>
    <w:rsid w:val="002C2F42"/>
    <w:rsid w:val="002E1242"/>
    <w:rsid w:val="002E5B86"/>
    <w:rsid w:val="002F2F60"/>
    <w:rsid w:val="002F38BF"/>
    <w:rsid w:val="002F4404"/>
    <w:rsid w:val="00301D7A"/>
    <w:rsid w:val="00302EF4"/>
    <w:rsid w:val="0030451F"/>
    <w:rsid w:val="003058F5"/>
    <w:rsid w:val="003067C7"/>
    <w:rsid w:val="00314D91"/>
    <w:rsid w:val="00315B93"/>
    <w:rsid w:val="0032355A"/>
    <w:rsid w:val="00334C29"/>
    <w:rsid w:val="00347192"/>
    <w:rsid w:val="00356F35"/>
    <w:rsid w:val="003625C0"/>
    <w:rsid w:val="00365BC4"/>
    <w:rsid w:val="00366909"/>
    <w:rsid w:val="0038076E"/>
    <w:rsid w:val="00382AD9"/>
    <w:rsid w:val="00385A14"/>
    <w:rsid w:val="00386D97"/>
    <w:rsid w:val="00393E73"/>
    <w:rsid w:val="0039461D"/>
    <w:rsid w:val="003A128D"/>
    <w:rsid w:val="003A69CB"/>
    <w:rsid w:val="003A70DB"/>
    <w:rsid w:val="003B05E6"/>
    <w:rsid w:val="003B2886"/>
    <w:rsid w:val="003B5485"/>
    <w:rsid w:val="003B5875"/>
    <w:rsid w:val="003C5B9A"/>
    <w:rsid w:val="003C7419"/>
    <w:rsid w:val="003D2437"/>
    <w:rsid w:val="003D26FC"/>
    <w:rsid w:val="003D35D9"/>
    <w:rsid w:val="003D6E9E"/>
    <w:rsid w:val="003D7866"/>
    <w:rsid w:val="003E0649"/>
    <w:rsid w:val="003E1119"/>
    <w:rsid w:val="004049AD"/>
    <w:rsid w:val="004112C0"/>
    <w:rsid w:val="00411530"/>
    <w:rsid w:val="004150A2"/>
    <w:rsid w:val="004203E8"/>
    <w:rsid w:val="00442235"/>
    <w:rsid w:val="00443C9F"/>
    <w:rsid w:val="00461BAF"/>
    <w:rsid w:val="004707D7"/>
    <w:rsid w:val="00475EB2"/>
    <w:rsid w:val="0047633E"/>
    <w:rsid w:val="00491A21"/>
    <w:rsid w:val="0049697D"/>
    <w:rsid w:val="004C010D"/>
    <w:rsid w:val="004C4E09"/>
    <w:rsid w:val="004D0ED9"/>
    <w:rsid w:val="00502A3B"/>
    <w:rsid w:val="00502B43"/>
    <w:rsid w:val="00504BFA"/>
    <w:rsid w:val="00515D5F"/>
    <w:rsid w:val="0051736F"/>
    <w:rsid w:val="005250FB"/>
    <w:rsid w:val="00527B36"/>
    <w:rsid w:val="00535D39"/>
    <w:rsid w:val="00545C03"/>
    <w:rsid w:val="005508BA"/>
    <w:rsid w:val="00555E95"/>
    <w:rsid w:val="00573117"/>
    <w:rsid w:val="00577779"/>
    <w:rsid w:val="00587891"/>
    <w:rsid w:val="00593F58"/>
    <w:rsid w:val="005974C4"/>
    <w:rsid w:val="005A0B83"/>
    <w:rsid w:val="005A1CB2"/>
    <w:rsid w:val="005A391A"/>
    <w:rsid w:val="005A6ABF"/>
    <w:rsid w:val="005B3581"/>
    <w:rsid w:val="005B58DD"/>
    <w:rsid w:val="005B610B"/>
    <w:rsid w:val="005B6294"/>
    <w:rsid w:val="005C0F46"/>
    <w:rsid w:val="005D35B6"/>
    <w:rsid w:val="005E3D68"/>
    <w:rsid w:val="005E4B6F"/>
    <w:rsid w:val="005E55CB"/>
    <w:rsid w:val="005E66A9"/>
    <w:rsid w:val="005F398F"/>
    <w:rsid w:val="005F5985"/>
    <w:rsid w:val="005F729F"/>
    <w:rsid w:val="00612880"/>
    <w:rsid w:val="00613771"/>
    <w:rsid w:val="00623FE5"/>
    <w:rsid w:val="00632651"/>
    <w:rsid w:val="00632905"/>
    <w:rsid w:val="00633855"/>
    <w:rsid w:val="006348BA"/>
    <w:rsid w:val="006362BD"/>
    <w:rsid w:val="00642597"/>
    <w:rsid w:val="00653287"/>
    <w:rsid w:val="0065609C"/>
    <w:rsid w:val="00690B55"/>
    <w:rsid w:val="006A46C2"/>
    <w:rsid w:val="006B278B"/>
    <w:rsid w:val="006C1D69"/>
    <w:rsid w:val="006C7D63"/>
    <w:rsid w:val="006E0724"/>
    <w:rsid w:val="006E171B"/>
    <w:rsid w:val="006E3A42"/>
    <w:rsid w:val="006F0E81"/>
    <w:rsid w:val="006F44B2"/>
    <w:rsid w:val="00700D73"/>
    <w:rsid w:val="007030E6"/>
    <w:rsid w:val="00711B80"/>
    <w:rsid w:val="00725E61"/>
    <w:rsid w:val="007428F0"/>
    <w:rsid w:val="00744538"/>
    <w:rsid w:val="00744EE8"/>
    <w:rsid w:val="00746D68"/>
    <w:rsid w:val="00754518"/>
    <w:rsid w:val="007559F1"/>
    <w:rsid w:val="007606CD"/>
    <w:rsid w:val="00763906"/>
    <w:rsid w:val="00774834"/>
    <w:rsid w:val="00781CC2"/>
    <w:rsid w:val="00784D1D"/>
    <w:rsid w:val="00794148"/>
    <w:rsid w:val="00795AE3"/>
    <w:rsid w:val="007A685F"/>
    <w:rsid w:val="007A6E34"/>
    <w:rsid w:val="007B1BC5"/>
    <w:rsid w:val="007B3B87"/>
    <w:rsid w:val="007B73E5"/>
    <w:rsid w:val="007C0732"/>
    <w:rsid w:val="007C3840"/>
    <w:rsid w:val="007C41AE"/>
    <w:rsid w:val="007C57F7"/>
    <w:rsid w:val="007C7691"/>
    <w:rsid w:val="007E6A2A"/>
    <w:rsid w:val="007E7939"/>
    <w:rsid w:val="007F1FC1"/>
    <w:rsid w:val="007F73E5"/>
    <w:rsid w:val="0080081D"/>
    <w:rsid w:val="00803C54"/>
    <w:rsid w:val="00806D36"/>
    <w:rsid w:val="00816590"/>
    <w:rsid w:val="0082266F"/>
    <w:rsid w:val="00846287"/>
    <w:rsid w:val="00851653"/>
    <w:rsid w:val="008634BB"/>
    <w:rsid w:val="00864DDA"/>
    <w:rsid w:val="00866A7A"/>
    <w:rsid w:val="00875202"/>
    <w:rsid w:val="00880C47"/>
    <w:rsid w:val="00893835"/>
    <w:rsid w:val="008A22EB"/>
    <w:rsid w:val="008B441D"/>
    <w:rsid w:val="008C125A"/>
    <w:rsid w:val="008C2E96"/>
    <w:rsid w:val="008D1B4C"/>
    <w:rsid w:val="008D2E93"/>
    <w:rsid w:val="008D7D03"/>
    <w:rsid w:val="008E4613"/>
    <w:rsid w:val="008E7E79"/>
    <w:rsid w:val="008F0B5F"/>
    <w:rsid w:val="008F33CA"/>
    <w:rsid w:val="00900D89"/>
    <w:rsid w:val="009108AB"/>
    <w:rsid w:val="00913408"/>
    <w:rsid w:val="0092657A"/>
    <w:rsid w:val="00927D73"/>
    <w:rsid w:val="0094033B"/>
    <w:rsid w:val="009442E3"/>
    <w:rsid w:val="009449FA"/>
    <w:rsid w:val="009552D5"/>
    <w:rsid w:val="00976186"/>
    <w:rsid w:val="00980B9E"/>
    <w:rsid w:val="00987BB3"/>
    <w:rsid w:val="00992806"/>
    <w:rsid w:val="00995945"/>
    <w:rsid w:val="009968C2"/>
    <w:rsid w:val="00997F9C"/>
    <w:rsid w:val="009A3D1B"/>
    <w:rsid w:val="009A4988"/>
    <w:rsid w:val="009A5A3F"/>
    <w:rsid w:val="009A5ED0"/>
    <w:rsid w:val="009B1194"/>
    <w:rsid w:val="009D232A"/>
    <w:rsid w:val="009D4F0A"/>
    <w:rsid w:val="009F3E06"/>
    <w:rsid w:val="00A00DEC"/>
    <w:rsid w:val="00A17356"/>
    <w:rsid w:val="00A176F3"/>
    <w:rsid w:val="00A20F15"/>
    <w:rsid w:val="00A21507"/>
    <w:rsid w:val="00A22EB5"/>
    <w:rsid w:val="00A239C2"/>
    <w:rsid w:val="00A2458B"/>
    <w:rsid w:val="00A26201"/>
    <w:rsid w:val="00A3077E"/>
    <w:rsid w:val="00A35C79"/>
    <w:rsid w:val="00A36366"/>
    <w:rsid w:val="00A4556B"/>
    <w:rsid w:val="00A547BE"/>
    <w:rsid w:val="00A6688E"/>
    <w:rsid w:val="00A74FA1"/>
    <w:rsid w:val="00A83E99"/>
    <w:rsid w:val="00A930D9"/>
    <w:rsid w:val="00A959AE"/>
    <w:rsid w:val="00AA53C2"/>
    <w:rsid w:val="00AC273F"/>
    <w:rsid w:val="00AC5142"/>
    <w:rsid w:val="00AC60D8"/>
    <w:rsid w:val="00AD0180"/>
    <w:rsid w:val="00AD1D40"/>
    <w:rsid w:val="00AD26C7"/>
    <w:rsid w:val="00AD33C8"/>
    <w:rsid w:val="00AE5083"/>
    <w:rsid w:val="00AE7A17"/>
    <w:rsid w:val="00AF1C41"/>
    <w:rsid w:val="00AF3734"/>
    <w:rsid w:val="00AF45C4"/>
    <w:rsid w:val="00B00F87"/>
    <w:rsid w:val="00B06645"/>
    <w:rsid w:val="00B14130"/>
    <w:rsid w:val="00B14C6B"/>
    <w:rsid w:val="00B2018A"/>
    <w:rsid w:val="00B27C7D"/>
    <w:rsid w:val="00B33442"/>
    <w:rsid w:val="00B358E6"/>
    <w:rsid w:val="00B360EB"/>
    <w:rsid w:val="00B50D31"/>
    <w:rsid w:val="00B5745A"/>
    <w:rsid w:val="00B636B9"/>
    <w:rsid w:val="00B6797A"/>
    <w:rsid w:val="00B807D5"/>
    <w:rsid w:val="00B822E5"/>
    <w:rsid w:val="00B84786"/>
    <w:rsid w:val="00B85051"/>
    <w:rsid w:val="00B94A5B"/>
    <w:rsid w:val="00BA29DF"/>
    <w:rsid w:val="00BA413E"/>
    <w:rsid w:val="00BB0D2F"/>
    <w:rsid w:val="00BC1C60"/>
    <w:rsid w:val="00BC51FF"/>
    <w:rsid w:val="00BD6E9E"/>
    <w:rsid w:val="00BE390F"/>
    <w:rsid w:val="00BE3CAF"/>
    <w:rsid w:val="00BE46EE"/>
    <w:rsid w:val="00BE7A26"/>
    <w:rsid w:val="00BF230B"/>
    <w:rsid w:val="00BF5D71"/>
    <w:rsid w:val="00BF6350"/>
    <w:rsid w:val="00C00EC2"/>
    <w:rsid w:val="00C025A3"/>
    <w:rsid w:val="00C1287B"/>
    <w:rsid w:val="00C26E96"/>
    <w:rsid w:val="00C26FDB"/>
    <w:rsid w:val="00C348C6"/>
    <w:rsid w:val="00C3556C"/>
    <w:rsid w:val="00C440DC"/>
    <w:rsid w:val="00C44E29"/>
    <w:rsid w:val="00C463ED"/>
    <w:rsid w:val="00C47A60"/>
    <w:rsid w:val="00C510ED"/>
    <w:rsid w:val="00C53BC7"/>
    <w:rsid w:val="00C5745E"/>
    <w:rsid w:val="00C5795A"/>
    <w:rsid w:val="00C7370D"/>
    <w:rsid w:val="00C759B1"/>
    <w:rsid w:val="00C848FF"/>
    <w:rsid w:val="00C851FE"/>
    <w:rsid w:val="00C870D7"/>
    <w:rsid w:val="00C9592C"/>
    <w:rsid w:val="00C9782B"/>
    <w:rsid w:val="00CA2F7F"/>
    <w:rsid w:val="00CB3972"/>
    <w:rsid w:val="00CD0DAA"/>
    <w:rsid w:val="00CD2E5F"/>
    <w:rsid w:val="00CD68C2"/>
    <w:rsid w:val="00CE1A1B"/>
    <w:rsid w:val="00CE219A"/>
    <w:rsid w:val="00CE5A94"/>
    <w:rsid w:val="00CE67DE"/>
    <w:rsid w:val="00CE69B3"/>
    <w:rsid w:val="00CF0FCF"/>
    <w:rsid w:val="00CF3410"/>
    <w:rsid w:val="00CF358A"/>
    <w:rsid w:val="00CF38D8"/>
    <w:rsid w:val="00CF68D7"/>
    <w:rsid w:val="00D003E9"/>
    <w:rsid w:val="00D00D23"/>
    <w:rsid w:val="00D147E5"/>
    <w:rsid w:val="00D17698"/>
    <w:rsid w:val="00D23CF4"/>
    <w:rsid w:val="00D26075"/>
    <w:rsid w:val="00D279C2"/>
    <w:rsid w:val="00D301A2"/>
    <w:rsid w:val="00D325DC"/>
    <w:rsid w:val="00D347B1"/>
    <w:rsid w:val="00D5131C"/>
    <w:rsid w:val="00D513AD"/>
    <w:rsid w:val="00D53CEA"/>
    <w:rsid w:val="00D613B2"/>
    <w:rsid w:val="00D6292E"/>
    <w:rsid w:val="00D62B84"/>
    <w:rsid w:val="00D63D69"/>
    <w:rsid w:val="00D71BBD"/>
    <w:rsid w:val="00D7664B"/>
    <w:rsid w:val="00D836B0"/>
    <w:rsid w:val="00DA2D4D"/>
    <w:rsid w:val="00DA5319"/>
    <w:rsid w:val="00DB0197"/>
    <w:rsid w:val="00DB1E45"/>
    <w:rsid w:val="00DB7DF0"/>
    <w:rsid w:val="00DE4C8F"/>
    <w:rsid w:val="00DE5729"/>
    <w:rsid w:val="00DF381B"/>
    <w:rsid w:val="00DF5AEA"/>
    <w:rsid w:val="00DF7F89"/>
    <w:rsid w:val="00E05F66"/>
    <w:rsid w:val="00E14B4D"/>
    <w:rsid w:val="00E201A0"/>
    <w:rsid w:val="00E26FDA"/>
    <w:rsid w:val="00E30402"/>
    <w:rsid w:val="00E34630"/>
    <w:rsid w:val="00E41451"/>
    <w:rsid w:val="00E415C2"/>
    <w:rsid w:val="00E43C36"/>
    <w:rsid w:val="00E57C02"/>
    <w:rsid w:val="00E648E8"/>
    <w:rsid w:val="00E74BEB"/>
    <w:rsid w:val="00E753F6"/>
    <w:rsid w:val="00E831C7"/>
    <w:rsid w:val="00E87584"/>
    <w:rsid w:val="00E95A77"/>
    <w:rsid w:val="00EA0E5B"/>
    <w:rsid w:val="00EA63FA"/>
    <w:rsid w:val="00EB18DD"/>
    <w:rsid w:val="00EB409D"/>
    <w:rsid w:val="00EC0572"/>
    <w:rsid w:val="00EC2BCE"/>
    <w:rsid w:val="00EE57CF"/>
    <w:rsid w:val="00EF491E"/>
    <w:rsid w:val="00F02DCB"/>
    <w:rsid w:val="00F04215"/>
    <w:rsid w:val="00F063DD"/>
    <w:rsid w:val="00F108A1"/>
    <w:rsid w:val="00F11E77"/>
    <w:rsid w:val="00F128F0"/>
    <w:rsid w:val="00F16964"/>
    <w:rsid w:val="00F240E4"/>
    <w:rsid w:val="00F262E2"/>
    <w:rsid w:val="00F27F18"/>
    <w:rsid w:val="00F42BA8"/>
    <w:rsid w:val="00F45AD2"/>
    <w:rsid w:val="00F460B5"/>
    <w:rsid w:val="00F50FC8"/>
    <w:rsid w:val="00F5289F"/>
    <w:rsid w:val="00F529B5"/>
    <w:rsid w:val="00F5480D"/>
    <w:rsid w:val="00F5559E"/>
    <w:rsid w:val="00F60813"/>
    <w:rsid w:val="00F7224C"/>
    <w:rsid w:val="00F72FA9"/>
    <w:rsid w:val="00F74F35"/>
    <w:rsid w:val="00F75209"/>
    <w:rsid w:val="00F76843"/>
    <w:rsid w:val="00F824E1"/>
    <w:rsid w:val="00F87597"/>
    <w:rsid w:val="00F90597"/>
    <w:rsid w:val="00F90C66"/>
    <w:rsid w:val="00F92867"/>
    <w:rsid w:val="00FA0E24"/>
    <w:rsid w:val="00FA5312"/>
    <w:rsid w:val="00FA7522"/>
    <w:rsid w:val="00FB11E9"/>
    <w:rsid w:val="00FB1452"/>
    <w:rsid w:val="00FB3431"/>
    <w:rsid w:val="00FB7A70"/>
    <w:rsid w:val="00FC3E0D"/>
    <w:rsid w:val="00FC3FE5"/>
    <w:rsid w:val="00FD204C"/>
    <w:rsid w:val="00FD3645"/>
    <w:rsid w:val="00FD3899"/>
    <w:rsid w:val="00FE6608"/>
    <w:rsid w:val="00FF0912"/>
    <w:rsid w:val="00FF3920"/>
    <w:rsid w:val="02533F27"/>
    <w:rsid w:val="033B0C37"/>
    <w:rsid w:val="03EB0C50"/>
    <w:rsid w:val="04A927ED"/>
    <w:rsid w:val="04BD4634"/>
    <w:rsid w:val="063D4734"/>
    <w:rsid w:val="064F1520"/>
    <w:rsid w:val="067470A7"/>
    <w:rsid w:val="067E142E"/>
    <w:rsid w:val="06E56126"/>
    <w:rsid w:val="07F43906"/>
    <w:rsid w:val="090D27D8"/>
    <w:rsid w:val="092C75DD"/>
    <w:rsid w:val="09407529"/>
    <w:rsid w:val="09F61A17"/>
    <w:rsid w:val="0BC76BDF"/>
    <w:rsid w:val="0C0E110D"/>
    <w:rsid w:val="0CD8676F"/>
    <w:rsid w:val="0D121F34"/>
    <w:rsid w:val="0E273E17"/>
    <w:rsid w:val="0F6E3F0F"/>
    <w:rsid w:val="10303A3D"/>
    <w:rsid w:val="118B3D81"/>
    <w:rsid w:val="11F76A42"/>
    <w:rsid w:val="12CC36C9"/>
    <w:rsid w:val="14E33BC1"/>
    <w:rsid w:val="152211C3"/>
    <w:rsid w:val="154A0D4C"/>
    <w:rsid w:val="16282B6D"/>
    <w:rsid w:val="16F01579"/>
    <w:rsid w:val="17A0676E"/>
    <w:rsid w:val="1A3448D9"/>
    <w:rsid w:val="1AAC0EB7"/>
    <w:rsid w:val="1B29678E"/>
    <w:rsid w:val="1D721C71"/>
    <w:rsid w:val="1D7B4667"/>
    <w:rsid w:val="1DC64111"/>
    <w:rsid w:val="1FE212E1"/>
    <w:rsid w:val="21B861EC"/>
    <w:rsid w:val="21CC47A3"/>
    <w:rsid w:val="21E373F8"/>
    <w:rsid w:val="225C6B05"/>
    <w:rsid w:val="23E46473"/>
    <w:rsid w:val="24476EAF"/>
    <w:rsid w:val="2539279A"/>
    <w:rsid w:val="284A71E5"/>
    <w:rsid w:val="2890337C"/>
    <w:rsid w:val="290C7142"/>
    <w:rsid w:val="2913025A"/>
    <w:rsid w:val="299E3CF1"/>
    <w:rsid w:val="2A342A99"/>
    <w:rsid w:val="2A512F6B"/>
    <w:rsid w:val="2A6E4ED5"/>
    <w:rsid w:val="2A6F3D80"/>
    <w:rsid w:val="2B5A4833"/>
    <w:rsid w:val="2C336F95"/>
    <w:rsid w:val="2D9619C6"/>
    <w:rsid w:val="2E40660F"/>
    <w:rsid w:val="2E4823F3"/>
    <w:rsid w:val="2EA66FEA"/>
    <w:rsid w:val="2F440614"/>
    <w:rsid w:val="2F90185F"/>
    <w:rsid w:val="301F3B3B"/>
    <w:rsid w:val="30767D70"/>
    <w:rsid w:val="320809B7"/>
    <w:rsid w:val="32C95957"/>
    <w:rsid w:val="340B61EB"/>
    <w:rsid w:val="348809B6"/>
    <w:rsid w:val="36D33B3D"/>
    <w:rsid w:val="37705322"/>
    <w:rsid w:val="395C3504"/>
    <w:rsid w:val="3A1E1E6A"/>
    <w:rsid w:val="3A387578"/>
    <w:rsid w:val="3A853849"/>
    <w:rsid w:val="3B776325"/>
    <w:rsid w:val="3E3F5E25"/>
    <w:rsid w:val="3FBB50B9"/>
    <w:rsid w:val="3FDE03E7"/>
    <w:rsid w:val="41547202"/>
    <w:rsid w:val="41617DA0"/>
    <w:rsid w:val="41CC3BEB"/>
    <w:rsid w:val="437D4E71"/>
    <w:rsid w:val="43F659EA"/>
    <w:rsid w:val="444A4442"/>
    <w:rsid w:val="4487445C"/>
    <w:rsid w:val="44D72964"/>
    <w:rsid w:val="44EE1F02"/>
    <w:rsid w:val="454C6B79"/>
    <w:rsid w:val="454F3A57"/>
    <w:rsid w:val="456A3D17"/>
    <w:rsid w:val="461E7E95"/>
    <w:rsid w:val="46660F2D"/>
    <w:rsid w:val="47174CAF"/>
    <w:rsid w:val="475E2CF7"/>
    <w:rsid w:val="48662A0D"/>
    <w:rsid w:val="488871EA"/>
    <w:rsid w:val="49023256"/>
    <w:rsid w:val="49452984"/>
    <w:rsid w:val="4B30690D"/>
    <w:rsid w:val="4BCE14B5"/>
    <w:rsid w:val="4C395E07"/>
    <w:rsid w:val="4C5167D6"/>
    <w:rsid w:val="4DE951C4"/>
    <w:rsid w:val="4DF70739"/>
    <w:rsid w:val="4E8D4D01"/>
    <w:rsid w:val="503C7BF3"/>
    <w:rsid w:val="51204EA0"/>
    <w:rsid w:val="56074692"/>
    <w:rsid w:val="56B71A24"/>
    <w:rsid w:val="56E41162"/>
    <w:rsid w:val="591C577B"/>
    <w:rsid w:val="59AD7D5C"/>
    <w:rsid w:val="5A34131A"/>
    <w:rsid w:val="5A4B4CC8"/>
    <w:rsid w:val="5B5A5E21"/>
    <w:rsid w:val="5B843CE3"/>
    <w:rsid w:val="5B9104C7"/>
    <w:rsid w:val="5BD763F6"/>
    <w:rsid w:val="5C012BB5"/>
    <w:rsid w:val="5C14450B"/>
    <w:rsid w:val="5C7C72A6"/>
    <w:rsid w:val="5DF95711"/>
    <w:rsid w:val="5EBC2AAC"/>
    <w:rsid w:val="5F144CDF"/>
    <w:rsid w:val="5F3D63B8"/>
    <w:rsid w:val="5F4023CD"/>
    <w:rsid w:val="601B6580"/>
    <w:rsid w:val="60DE36FA"/>
    <w:rsid w:val="615E62D3"/>
    <w:rsid w:val="63614BE8"/>
    <w:rsid w:val="63D104E9"/>
    <w:rsid w:val="63F14CD2"/>
    <w:rsid w:val="647F4840"/>
    <w:rsid w:val="65B5723E"/>
    <w:rsid w:val="67470DC4"/>
    <w:rsid w:val="67D353A0"/>
    <w:rsid w:val="68AB7700"/>
    <w:rsid w:val="6AAF7088"/>
    <w:rsid w:val="6B55100C"/>
    <w:rsid w:val="6B9B35F6"/>
    <w:rsid w:val="6C2C1A59"/>
    <w:rsid w:val="6C515BD6"/>
    <w:rsid w:val="6C8D0CA8"/>
    <w:rsid w:val="6CA44186"/>
    <w:rsid w:val="6D3B6A04"/>
    <w:rsid w:val="6F32568E"/>
    <w:rsid w:val="6F4E6761"/>
    <w:rsid w:val="71BE28FE"/>
    <w:rsid w:val="7273178E"/>
    <w:rsid w:val="729A09DC"/>
    <w:rsid w:val="746F6006"/>
    <w:rsid w:val="74E050FF"/>
    <w:rsid w:val="750C2AD7"/>
    <w:rsid w:val="750F334F"/>
    <w:rsid w:val="758179CB"/>
    <w:rsid w:val="758A7B79"/>
    <w:rsid w:val="75F24258"/>
    <w:rsid w:val="75FB067D"/>
    <w:rsid w:val="7657790A"/>
    <w:rsid w:val="77532316"/>
    <w:rsid w:val="77CB0E28"/>
    <w:rsid w:val="780735AC"/>
    <w:rsid w:val="781502E4"/>
    <w:rsid w:val="786C6D16"/>
    <w:rsid w:val="794E302D"/>
    <w:rsid w:val="79695B85"/>
    <w:rsid w:val="7AC46058"/>
    <w:rsid w:val="7B55761F"/>
    <w:rsid w:val="7BBD0B98"/>
    <w:rsid w:val="7C9D679E"/>
    <w:rsid w:val="7E593199"/>
    <w:rsid w:val="7EAC4744"/>
    <w:rsid w:val="7FB64BC4"/>
    <w:rsid w:val="7FB9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D065E3"/>
  <w15:docId w15:val="{0E4D976B-A76C-429B-BB70-2C50B0B6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semiHidden="1" w:qFormat="1"/>
    <w:lsdException w:name="header" w:qFormat="1"/>
    <w:lsdException w:name="footer" w:qFormat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qFormat="1"/>
    <w:lsdException w:name="line number" w:locked="1" w:semiHidden="1" w:unhideWhenUsed="1"/>
    <w:lsdException w:name="page number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uiPriority="1" w:unhideWhenUsed="1" w:qFormat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semiHidden="1" w:qFormat="1"/>
    <w:lsdException w:name="FollowedHyperlink" w:locked="1" w:semiHidden="1" w:unhideWhenUsed="1"/>
    <w:lsdException w:name="Strong" w:qFormat="1"/>
    <w:lsdException w:name="Emphasis" w:locked="1" w:uiPriority="20" w:qFormat="1"/>
    <w:lsdException w:name="Document Map" w:locked="1" w:semiHidden="1" w:unhideWhenUsed="1"/>
    <w:lsdException w:name="Plain Text" w:semiHidden="1" w:qFormat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semiHidden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qFormat="1"/>
    <w:lsdException w:name="Table Grid" w:locked="1" w:uiPriority="59"/>
    <w:lsdException w:name="Table Theme" w:locked="1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line="576" w:lineRule="auto"/>
      <w:outlineLvl w:val="0"/>
    </w:pPr>
    <w:rPr>
      <w:b/>
      <w:kern w:val="44"/>
      <w:sz w:val="44"/>
      <w:szCs w:val="20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line="413" w:lineRule="auto"/>
      <w:outlineLvl w:val="2"/>
    </w:pPr>
    <w:rPr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jc w:val="left"/>
    </w:pPr>
    <w:rPr>
      <w:szCs w:val="21"/>
    </w:rPr>
  </w:style>
  <w:style w:type="paragraph" w:styleId="a5">
    <w:name w:val="Plain Text"/>
    <w:basedOn w:val="a"/>
    <w:link w:val="a6"/>
    <w:uiPriority w:val="99"/>
    <w:semiHidden/>
    <w:qFormat/>
    <w:rPr>
      <w:rFonts w:ascii="宋体" w:hAnsi="Courier New" w:cs="宋体"/>
      <w:color w:val="000000"/>
      <w:kern w:val="0"/>
      <w:sz w:val="20"/>
      <w:szCs w:val="20"/>
    </w:rPr>
  </w:style>
  <w:style w:type="paragraph" w:styleId="a7">
    <w:name w:val="Balloon Text"/>
    <w:basedOn w:val="a"/>
    <w:link w:val="a8"/>
    <w:uiPriority w:val="99"/>
    <w:qFormat/>
    <w:rPr>
      <w:sz w:val="18"/>
      <w:szCs w:val="18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ad">
    <w:name w:val="annotation subject"/>
    <w:basedOn w:val="a3"/>
    <w:next w:val="a3"/>
    <w:link w:val="ae"/>
    <w:uiPriority w:val="99"/>
    <w:semiHidden/>
    <w:qFormat/>
    <w:rPr>
      <w:b/>
      <w:bCs/>
      <w:kern w:val="0"/>
      <w:sz w:val="24"/>
      <w:szCs w:val="24"/>
    </w:rPr>
  </w:style>
  <w:style w:type="character" w:styleId="af">
    <w:name w:val="Strong"/>
    <w:uiPriority w:val="99"/>
    <w:qFormat/>
    <w:rPr>
      <w:rFonts w:cs="Times New Roman"/>
      <w:b/>
    </w:rPr>
  </w:style>
  <w:style w:type="character" w:styleId="af0">
    <w:name w:val="page number"/>
    <w:uiPriority w:val="99"/>
    <w:qFormat/>
    <w:rPr>
      <w:rFonts w:cs="Times New Roman"/>
    </w:rPr>
  </w:style>
  <w:style w:type="character" w:styleId="af1">
    <w:name w:val="Emphasis"/>
    <w:uiPriority w:val="20"/>
    <w:qFormat/>
    <w:locked/>
    <w:rPr>
      <w:i/>
      <w:iCs/>
    </w:rPr>
  </w:style>
  <w:style w:type="character" w:styleId="af2">
    <w:name w:val="Hyperlink"/>
    <w:uiPriority w:val="99"/>
    <w:semiHidden/>
    <w:qFormat/>
    <w:rPr>
      <w:rFonts w:cs="Times New Roman"/>
      <w:color w:val="0000FF"/>
      <w:u w:val="single"/>
    </w:rPr>
  </w:style>
  <w:style w:type="character" w:styleId="af3">
    <w:name w:val="annotation reference"/>
    <w:uiPriority w:val="99"/>
    <w:semiHidden/>
    <w:qFormat/>
    <w:locked/>
    <w:rPr>
      <w:rFonts w:cs="Times New Roman"/>
      <w:sz w:val="21"/>
      <w:szCs w:val="21"/>
    </w:rPr>
  </w:style>
  <w:style w:type="character" w:customStyle="1" w:styleId="10">
    <w:name w:val="标题 1 字符"/>
    <w:link w:val="1"/>
    <w:uiPriority w:val="99"/>
    <w:qFormat/>
    <w:locked/>
    <w:rPr>
      <w:rFonts w:cs="Times New Roman"/>
      <w:b/>
      <w:kern w:val="44"/>
      <w:sz w:val="44"/>
    </w:rPr>
  </w:style>
  <w:style w:type="character" w:customStyle="1" w:styleId="20">
    <w:name w:val="标题 2 字符"/>
    <w:link w:val="2"/>
    <w:uiPriority w:val="99"/>
    <w:semiHidden/>
    <w:qFormat/>
    <w:locked/>
    <w:rPr>
      <w:rFonts w:ascii="Cambria" w:eastAsia="宋体" w:hAnsi="Cambria" w:cs="Times New Roman"/>
      <w:b/>
      <w:bCs/>
      <w:sz w:val="32"/>
      <w:szCs w:val="32"/>
    </w:rPr>
  </w:style>
  <w:style w:type="character" w:customStyle="1" w:styleId="30">
    <w:name w:val="标题 3 字符"/>
    <w:link w:val="3"/>
    <w:uiPriority w:val="99"/>
    <w:qFormat/>
    <w:locked/>
    <w:rPr>
      <w:rFonts w:cs="Times New Roman"/>
      <w:b/>
      <w:sz w:val="32"/>
    </w:rPr>
  </w:style>
  <w:style w:type="character" w:customStyle="1" w:styleId="a4">
    <w:name w:val="批注文字 字符"/>
    <w:link w:val="a3"/>
    <w:uiPriority w:val="99"/>
    <w:semiHidden/>
    <w:qFormat/>
    <w:locked/>
    <w:rPr>
      <w:rFonts w:ascii="Times New Roman" w:eastAsia="宋体" w:hAnsi="Times New Roman" w:cs="Times New Roman"/>
      <w:sz w:val="21"/>
      <w:szCs w:val="21"/>
    </w:rPr>
  </w:style>
  <w:style w:type="character" w:customStyle="1" w:styleId="CommentSubjectChar">
    <w:name w:val="Comment Subject Char"/>
    <w:uiPriority w:val="99"/>
    <w:semiHidden/>
    <w:qFormat/>
    <w:locked/>
    <w:rPr>
      <w:rFonts w:ascii="Times New Roman" w:eastAsia="宋体" w:hAnsi="Times New Roman" w:cs="Times New Roman"/>
      <w:b/>
      <w:sz w:val="21"/>
      <w:szCs w:val="21"/>
    </w:rPr>
  </w:style>
  <w:style w:type="character" w:customStyle="1" w:styleId="PlainTextChar">
    <w:name w:val="Plain Text Char"/>
    <w:uiPriority w:val="99"/>
    <w:semiHidden/>
    <w:qFormat/>
    <w:locked/>
    <w:rPr>
      <w:rFonts w:ascii="宋体" w:eastAsia="宋体" w:hAnsi="Courier New" w:cs="Times New Roman"/>
      <w:color w:val="000000"/>
      <w:sz w:val="20"/>
    </w:rPr>
  </w:style>
  <w:style w:type="character" w:customStyle="1" w:styleId="a8">
    <w:name w:val="批注框文本 字符"/>
    <w:link w:val="a7"/>
    <w:uiPriority w:val="99"/>
    <w:semiHidden/>
    <w:qFormat/>
    <w:locked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脚 字符"/>
    <w:link w:val="a9"/>
    <w:uiPriority w:val="99"/>
    <w:qFormat/>
    <w:locked/>
    <w:rPr>
      <w:rFonts w:cs="Times New Roman"/>
      <w:sz w:val="18"/>
      <w:szCs w:val="18"/>
    </w:rPr>
  </w:style>
  <w:style w:type="character" w:customStyle="1" w:styleId="ac">
    <w:name w:val="页眉 字符"/>
    <w:link w:val="ab"/>
    <w:uiPriority w:val="99"/>
    <w:qFormat/>
    <w:locked/>
    <w:rPr>
      <w:rFonts w:cs="Times New Roman"/>
      <w:sz w:val="18"/>
      <w:szCs w:val="18"/>
    </w:rPr>
  </w:style>
  <w:style w:type="character" w:customStyle="1" w:styleId="HTMLPreformattedChar">
    <w:name w:val="HTML Preformatted Char"/>
    <w:uiPriority w:val="99"/>
    <w:semiHidden/>
    <w:qFormat/>
    <w:locked/>
    <w:rPr>
      <w:rFonts w:ascii="宋体" w:eastAsia="宋体" w:hAnsi="宋体" w:cs="Times New Roman"/>
      <w:kern w:val="0"/>
      <w:sz w:val="24"/>
    </w:rPr>
  </w:style>
  <w:style w:type="paragraph" w:customStyle="1" w:styleId="11">
    <w:name w:val="列出段落1"/>
    <w:basedOn w:val="a"/>
    <w:link w:val="1Char"/>
    <w:uiPriority w:val="99"/>
    <w:qFormat/>
    <w:pPr>
      <w:ind w:firstLineChars="200" w:firstLine="420"/>
    </w:pPr>
    <w:rPr>
      <w:kern w:val="0"/>
      <w:szCs w:val="20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  <w:sz w:val="24"/>
      <w:szCs w:val="24"/>
    </w:rPr>
  </w:style>
  <w:style w:type="paragraph" w:customStyle="1" w:styleId="21">
    <w:name w:val="列出段落2"/>
    <w:basedOn w:val="a"/>
    <w:uiPriority w:val="99"/>
    <w:qFormat/>
    <w:pPr>
      <w:ind w:firstLineChars="200" w:firstLine="420"/>
    </w:pPr>
  </w:style>
  <w:style w:type="character" w:customStyle="1" w:styleId="HTML0">
    <w:name w:val="HTML 预设格式 字符"/>
    <w:link w:val="HTML"/>
    <w:uiPriority w:val="99"/>
    <w:semiHidden/>
    <w:qFormat/>
    <w:locked/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纯文本 字符"/>
    <w:link w:val="a5"/>
    <w:uiPriority w:val="99"/>
    <w:semiHidden/>
    <w:qFormat/>
    <w:locked/>
    <w:rPr>
      <w:rFonts w:ascii="宋体" w:eastAsia="宋体" w:hAnsi="Courier New" w:cs="宋体"/>
      <w:color w:val="000000"/>
      <w:kern w:val="0"/>
      <w:sz w:val="20"/>
      <w:szCs w:val="20"/>
    </w:rPr>
  </w:style>
  <w:style w:type="character" w:customStyle="1" w:styleId="Char1">
    <w:name w:val="纯文本 Char1"/>
    <w:uiPriority w:val="99"/>
    <w:semiHidden/>
    <w:qFormat/>
    <w:rPr>
      <w:rFonts w:ascii="宋体" w:eastAsia="宋体" w:hAnsi="Courier New"/>
      <w:sz w:val="21"/>
    </w:rPr>
  </w:style>
  <w:style w:type="character" w:customStyle="1" w:styleId="ae">
    <w:name w:val="批注主题 字符"/>
    <w:link w:val="ad"/>
    <w:uiPriority w:val="99"/>
    <w:semiHidden/>
    <w:qFormat/>
    <w:locked/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ffline">
    <w:name w:val="ff_line"/>
    <w:uiPriority w:val="99"/>
    <w:qFormat/>
    <w:rPr>
      <w:rFonts w:cs="Times New Roman"/>
    </w:rPr>
  </w:style>
  <w:style w:type="character" w:customStyle="1" w:styleId="apple-style-span">
    <w:name w:val="apple-style-span"/>
    <w:uiPriority w:val="99"/>
    <w:qFormat/>
    <w:rPr>
      <w:rFonts w:ascii="Times New Roman" w:hAnsi="Times New Roman"/>
    </w:rPr>
  </w:style>
  <w:style w:type="character" w:customStyle="1" w:styleId="apple-converted-space">
    <w:name w:val="apple-converted-space"/>
    <w:uiPriority w:val="99"/>
    <w:qFormat/>
    <w:rPr>
      <w:rFonts w:ascii="Times New Roman" w:hAnsi="Times New Roman"/>
    </w:rPr>
  </w:style>
  <w:style w:type="character" w:customStyle="1" w:styleId="font51">
    <w:name w:val="font51"/>
    <w:uiPriority w:val="99"/>
    <w:qFormat/>
    <w:rPr>
      <w:rFonts w:ascii="Courier New" w:hAnsi="Courier New" w:cs="Courier New"/>
      <w:color w:val="33CCCC"/>
      <w:sz w:val="18"/>
      <w:szCs w:val="18"/>
      <w:u w:val="none"/>
    </w:rPr>
  </w:style>
  <w:style w:type="character" w:customStyle="1" w:styleId="font61">
    <w:name w:val="font61"/>
    <w:uiPriority w:val="99"/>
    <w:qFormat/>
    <w:rPr>
      <w:rFonts w:ascii="Courier New" w:hAnsi="Courier New" w:cs="Courier New"/>
      <w:color w:val="FF0000"/>
      <w:sz w:val="18"/>
      <w:szCs w:val="18"/>
      <w:u w:val="none"/>
    </w:rPr>
  </w:style>
  <w:style w:type="character" w:customStyle="1" w:styleId="font01">
    <w:name w:val="font01"/>
    <w:uiPriority w:val="99"/>
    <w:qFormat/>
    <w:rPr>
      <w:rFonts w:ascii="Courier New" w:hAnsi="Courier New" w:cs="Courier New"/>
      <w:color w:val="FF6600"/>
      <w:sz w:val="18"/>
      <w:szCs w:val="18"/>
      <w:u w:val="none"/>
    </w:rPr>
  </w:style>
  <w:style w:type="character" w:customStyle="1" w:styleId="font21">
    <w:name w:val="font21"/>
    <w:uiPriority w:val="99"/>
    <w:qFormat/>
    <w:rPr>
      <w:rFonts w:ascii="Courier New" w:hAnsi="Courier New" w:cs="Courier New"/>
      <w:color w:val="000000"/>
      <w:sz w:val="18"/>
      <w:szCs w:val="18"/>
      <w:u w:val="none"/>
    </w:rPr>
  </w:style>
  <w:style w:type="character" w:customStyle="1" w:styleId="font41">
    <w:name w:val="font41"/>
    <w:uiPriority w:val="99"/>
    <w:qFormat/>
    <w:rPr>
      <w:rFonts w:ascii="Courier New" w:hAnsi="Courier New" w:cs="Courier New"/>
      <w:color w:val="000000"/>
      <w:sz w:val="19"/>
      <w:szCs w:val="19"/>
      <w:u w:val="none"/>
    </w:rPr>
  </w:style>
  <w:style w:type="character" w:customStyle="1" w:styleId="font31">
    <w:name w:val="font31"/>
    <w:uiPriority w:val="99"/>
    <w:qFormat/>
    <w:rPr>
      <w:rFonts w:ascii="Courier New" w:hAnsi="Courier New" w:cs="Courier New"/>
      <w:color w:val="FFCC00"/>
      <w:sz w:val="18"/>
      <w:szCs w:val="18"/>
      <w:u w:val="none"/>
    </w:rPr>
  </w:style>
  <w:style w:type="paragraph" w:customStyle="1" w:styleId="Style1">
    <w:name w:val="_Style 1"/>
    <w:basedOn w:val="a"/>
    <w:uiPriority w:val="99"/>
    <w:qFormat/>
    <w:pPr>
      <w:ind w:firstLineChars="200" w:firstLine="420"/>
    </w:pPr>
  </w:style>
  <w:style w:type="paragraph" w:customStyle="1" w:styleId="Style2">
    <w:name w:val="_Style 2"/>
    <w:basedOn w:val="a"/>
    <w:uiPriority w:val="99"/>
    <w:qFormat/>
    <w:pPr>
      <w:ind w:firstLineChars="200" w:firstLine="420"/>
    </w:pPr>
  </w:style>
  <w:style w:type="character" w:customStyle="1" w:styleId="1Char">
    <w:name w:val="列出段落1 Char"/>
    <w:link w:val="11"/>
    <w:uiPriority w:val="99"/>
    <w:qFormat/>
    <w:locked/>
    <w:rPr>
      <w:sz w:val="21"/>
    </w:rPr>
  </w:style>
  <w:style w:type="paragraph" w:customStyle="1" w:styleId="ListParagraph1">
    <w:name w:val="List Paragraph1"/>
    <w:basedOn w:val="a"/>
    <w:uiPriority w:val="99"/>
    <w:qFormat/>
    <w:pPr>
      <w:ind w:firstLineChars="200" w:firstLine="420"/>
    </w:pPr>
  </w:style>
  <w:style w:type="paragraph" w:customStyle="1" w:styleId="reader-word-layerreader-word-s1-4">
    <w:name w:val="reader-word-layer reader-word-s1-4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reader-word-layerreader-word-s1-6">
    <w:name w:val="reader-word-layer reader-word-s1-6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reader-word-layerreader-word-s1-36">
    <w:name w:val="reader-word-layer reader-word-s1-36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reader-word-layerreader-word-s1-33">
    <w:name w:val="reader-word-layer reader-word-s1-33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reader-word-layerreader-word-s1-9">
    <w:name w:val="reader-word-layer reader-word-s1-9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3088"/>
    <customShpInfo spid="_x0000_s1026" textRotate="1"/>
    <customShpInfo spid="_x0000_s3078"/>
    <customShpInfo spid="_x0000_s307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2</Words>
  <Characters>1954</Characters>
  <Application>Microsoft Office Word</Application>
  <DocSecurity>0</DocSecurity>
  <Lines>16</Lines>
  <Paragraphs>4</Paragraphs>
  <ScaleCrop>false</ScaleCrop>
  <Company>微软中国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ZH2 shRNA慢病毒构建流程及鉴定报告</dc:title>
  <dc:creator>微软用户</dc:creator>
  <cp:lastModifiedBy>Gu Jianyou</cp:lastModifiedBy>
  <cp:revision>118</cp:revision>
  <cp:lastPrinted>2017-06-16T06:05:00Z</cp:lastPrinted>
  <dcterms:created xsi:type="dcterms:W3CDTF">2016-09-01T02:46:00Z</dcterms:created>
  <dcterms:modified xsi:type="dcterms:W3CDTF">2022-03-3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